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B4A" w:rsidRPr="0027481A" w:rsidRDefault="00FC4B4A" w:rsidP="00FC4B4A">
      <w:pPr>
        <w:spacing w:line="360" w:lineRule="auto"/>
        <w:rPr>
          <w:b/>
        </w:rPr>
      </w:pPr>
      <w:r>
        <w:rPr>
          <w:b/>
        </w:rPr>
        <w:t>Supplementary table 1</w:t>
      </w:r>
      <w:r w:rsidRPr="0027481A">
        <w:rPr>
          <w:b/>
        </w:rPr>
        <w:t>: Correlation coefficients between different measures of body composition and muscle at 60-64</w:t>
      </w:r>
      <w:r>
        <w:rPr>
          <w:b/>
        </w:rPr>
        <w:t xml:space="preserve"> </w:t>
      </w:r>
      <w:r w:rsidRPr="0027481A">
        <w:rPr>
          <w:b/>
        </w:rPr>
        <w:t>y</w:t>
      </w:r>
      <w:r>
        <w:rPr>
          <w:b/>
        </w:rPr>
        <w:t>ears</w:t>
      </w:r>
      <w:r w:rsidRPr="0027481A">
        <w:rPr>
          <w:b/>
        </w:rPr>
        <w:t xml:space="preserve"> </w:t>
      </w:r>
    </w:p>
    <w:p w:rsidR="00FC4B4A" w:rsidRDefault="00FC4B4A" w:rsidP="00FC4B4A">
      <w:pPr>
        <w:spacing w:line="360" w:lineRule="auto"/>
      </w:pPr>
      <w:r w:rsidRPr="0027481A">
        <w:rPr>
          <w:b/>
        </w:rPr>
        <w:t>[</w:t>
      </w:r>
      <w:proofErr w:type="gramStart"/>
      <w:r w:rsidRPr="0027481A">
        <w:rPr>
          <w:b/>
        </w:rPr>
        <w:t>restricted</w:t>
      </w:r>
      <w:proofErr w:type="gramEnd"/>
      <w:r w:rsidRPr="0027481A">
        <w:rPr>
          <w:b/>
        </w:rPr>
        <w:t xml:space="preserve"> to sample with complete data on 4 main measures of muscle (N=1511)]</w:t>
      </w:r>
      <w:r w:rsidRPr="0027481A">
        <w:t xml:space="preserve"> </w:t>
      </w:r>
    </w:p>
    <w:p w:rsidR="00FC4B4A" w:rsidRPr="0027481A" w:rsidRDefault="00FC4B4A" w:rsidP="00FC4B4A">
      <w:pPr>
        <w:spacing w:line="360" w:lineRule="auto"/>
        <w:rPr>
          <w:b/>
        </w:rPr>
      </w:pPr>
    </w:p>
    <w:tbl>
      <w:tblPr>
        <w:tblW w:w="9653" w:type="dxa"/>
        <w:jc w:val="center"/>
        <w:tblInd w:w="-1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366"/>
        <w:gridCol w:w="870"/>
        <w:gridCol w:w="1203"/>
        <w:gridCol w:w="1100"/>
        <w:gridCol w:w="1100"/>
        <w:gridCol w:w="1100"/>
        <w:gridCol w:w="844"/>
        <w:gridCol w:w="1070"/>
      </w:tblGrid>
      <w:tr w:rsidR="00FC4B4A" w:rsidRPr="0027481A" w:rsidTr="00F71B0B">
        <w:trPr>
          <w:jc w:val="center"/>
        </w:trPr>
        <w:tc>
          <w:tcPr>
            <w:tcW w:w="2366" w:type="dxa"/>
            <w:tcBorders>
              <w:left w:val="nil"/>
            </w:tcBorders>
            <w:shd w:val="clear" w:color="auto" w:fill="auto"/>
          </w:tcPr>
          <w:p w:rsidR="00FC4B4A" w:rsidRPr="0027481A" w:rsidRDefault="00FC4B4A" w:rsidP="00F71B0B">
            <w:pPr>
              <w:rPr>
                <w:b/>
              </w:rPr>
            </w:pPr>
          </w:p>
        </w:tc>
        <w:tc>
          <w:tcPr>
            <w:tcW w:w="870" w:type="dxa"/>
            <w:shd w:val="clear" w:color="auto" w:fill="auto"/>
          </w:tcPr>
          <w:p w:rsidR="00FC4B4A" w:rsidRPr="0027481A" w:rsidRDefault="00FC4B4A" w:rsidP="00F71B0B">
            <w:pPr>
              <w:rPr>
                <w:b/>
              </w:rPr>
            </w:pPr>
            <w:r w:rsidRPr="0027481A">
              <w:rPr>
                <w:b/>
              </w:rPr>
              <w:t>ALMI</w:t>
            </w:r>
          </w:p>
        </w:tc>
        <w:tc>
          <w:tcPr>
            <w:tcW w:w="1203" w:type="dxa"/>
            <w:shd w:val="clear" w:color="auto" w:fill="auto"/>
          </w:tcPr>
          <w:p w:rsidR="00FC4B4A" w:rsidRPr="0027481A" w:rsidRDefault="00FC4B4A" w:rsidP="00F71B0B">
            <w:pPr>
              <w:rPr>
                <w:b/>
              </w:rPr>
            </w:pPr>
            <w:r w:rsidRPr="0027481A">
              <w:rPr>
                <w:b/>
              </w:rPr>
              <w:t>ALM Residuals</w:t>
            </w:r>
          </w:p>
        </w:tc>
        <w:tc>
          <w:tcPr>
            <w:tcW w:w="1100" w:type="dxa"/>
          </w:tcPr>
          <w:p w:rsidR="00FC4B4A" w:rsidRPr="0027481A" w:rsidRDefault="00FC4B4A" w:rsidP="00F71B0B">
            <w:pPr>
              <w:rPr>
                <w:b/>
              </w:rPr>
            </w:pPr>
            <w:r w:rsidRPr="0027481A">
              <w:rPr>
                <w:b/>
              </w:rPr>
              <w:t>Grip strength</w:t>
            </w:r>
          </w:p>
        </w:tc>
        <w:tc>
          <w:tcPr>
            <w:tcW w:w="1100" w:type="dxa"/>
          </w:tcPr>
          <w:p w:rsidR="00FC4B4A" w:rsidRPr="0027481A" w:rsidRDefault="00FC4B4A" w:rsidP="00F71B0B">
            <w:pPr>
              <w:rPr>
                <w:b/>
              </w:rPr>
            </w:pPr>
            <w:r w:rsidRPr="0027481A">
              <w:rPr>
                <w:b/>
              </w:rPr>
              <w:t>Muscle quality</w:t>
            </w:r>
          </w:p>
        </w:tc>
        <w:tc>
          <w:tcPr>
            <w:tcW w:w="1100" w:type="dxa"/>
            <w:shd w:val="clear" w:color="auto" w:fill="auto"/>
          </w:tcPr>
          <w:p w:rsidR="00FC4B4A" w:rsidRPr="0027481A" w:rsidRDefault="00FC4B4A" w:rsidP="00F71B0B">
            <w:pPr>
              <w:rPr>
                <w:b/>
              </w:rPr>
            </w:pPr>
            <w:r w:rsidRPr="0027481A">
              <w:rPr>
                <w:b/>
              </w:rPr>
              <w:t>Whole body fat mass</w:t>
            </w:r>
          </w:p>
        </w:tc>
        <w:tc>
          <w:tcPr>
            <w:tcW w:w="844" w:type="dxa"/>
            <w:shd w:val="clear" w:color="auto" w:fill="auto"/>
          </w:tcPr>
          <w:p w:rsidR="00FC4B4A" w:rsidRPr="0027481A" w:rsidRDefault="00FC4B4A" w:rsidP="00F71B0B">
            <w:pPr>
              <w:rPr>
                <w:b/>
              </w:rPr>
            </w:pPr>
            <w:r w:rsidRPr="0027481A">
              <w:rPr>
                <w:b/>
              </w:rPr>
              <w:t>BMI</w:t>
            </w:r>
          </w:p>
        </w:tc>
        <w:tc>
          <w:tcPr>
            <w:tcW w:w="1070" w:type="dxa"/>
            <w:tcBorders>
              <w:right w:val="nil"/>
            </w:tcBorders>
            <w:shd w:val="clear" w:color="auto" w:fill="auto"/>
          </w:tcPr>
          <w:p w:rsidR="00FC4B4A" w:rsidRPr="0027481A" w:rsidRDefault="00FC4B4A" w:rsidP="00F71B0B">
            <w:pPr>
              <w:rPr>
                <w:b/>
              </w:rPr>
            </w:pPr>
            <w:r w:rsidRPr="0027481A">
              <w:rPr>
                <w:b/>
              </w:rPr>
              <w:t>Height</w:t>
            </w:r>
          </w:p>
        </w:tc>
      </w:tr>
      <w:tr w:rsidR="00FC4B4A" w:rsidRPr="0027481A" w:rsidTr="00F71B0B">
        <w:trPr>
          <w:jc w:val="center"/>
        </w:trPr>
        <w:tc>
          <w:tcPr>
            <w:tcW w:w="2366" w:type="dxa"/>
            <w:tcBorders>
              <w:left w:val="nil"/>
              <w:bottom w:val="nil"/>
            </w:tcBorders>
            <w:shd w:val="clear" w:color="auto" w:fill="auto"/>
          </w:tcPr>
          <w:p w:rsidR="00FC4B4A" w:rsidRPr="0027481A" w:rsidRDefault="00FC4B4A" w:rsidP="00F71B0B">
            <w:pPr>
              <w:rPr>
                <w:b/>
              </w:rPr>
            </w:pPr>
            <w:r w:rsidRPr="0027481A">
              <w:rPr>
                <w:b/>
              </w:rPr>
              <w:t>ALMI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D9D9D9" w:themeFill="background1" w:themeFillShade="D9"/>
          </w:tcPr>
          <w:p w:rsidR="00FC4B4A" w:rsidRPr="0027481A" w:rsidRDefault="00FC4B4A" w:rsidP="00F71B0B">
            <w:r w:rsidRPr="0027481A">
              <w:t>1.00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F0D5D4"/>
          </w:tcPr>
          <w:p w:rsidR="00FC4B4A" w:rsidRPr="0027481A" w:rsidRDefault="00FC4B4A" w:rsidP="00F71B0B">
            <w:r w:rsidRPr="0027481A">
              <w:t>0</w:t>
            </w:r>
            <w:r w:rsidRPr="00733499">
              <w:rPr>
                <w:shd w:val="clear" w:color="auto" w:fill="F0D5D4"/>
              </w:rPr>
              <w:t>.75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F0D5D4"/>
          </w:tcPr>
          <w:p w:rsidR="00FC4B4A" w:rsidRPr="0027481A" w:rsidRDefault="00FC4B4A" w:rsidP="00F71B0B">
            <w:r>
              <w:t>0.10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F0D5D4"/>
          </w:tcPr>
          <w:p w:rsidR="00FC4B4A" w:rsidRPr="0027481A" w:rsidRDefault="00FC4B4A" w:rsidP="00F71B0B">
            <w:r>
              <w:t>-0.34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F0D5D4"/>
          </w:tcPr>
          <w:p w:rsidR="00FC4B4A" w:rsidRPr="0027481A" w:rsidRDefault="00FC4B4A" w:rsidP="00F71B0B">
            <w:r>
              <w:t>0.65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F0D5D4"/>
          </w:tcPr>
          <w:p w:rsidR="00FC4B4A" w:rsidRPr="0027481A" w:rsidRDefault="00FC4B4A" w:rsidP="00F71B0B">
            <w:r>
              <w:t>0.81</w:t>
            </w:r>
          </w:p>
        </w:tc>
        <w:tc>
          <w:tcPr>
            <w:tcW w:w="1070" w:type="dxa"/>
            <w:tcBorders>
              <w:bottom w:val="nil"/>
              <w:right w:val="nil"/>
            </w:tcBorders>
            <w:shd w:val="clear" w:color="auto" w:fill="F0D5D4"/>
          </w:tcPr>
          <w:p w:rsidR="00FC4B4A" w:rsidRPr="0027481A" w:rsidRDefault="00FC4B4A" w:rsidP="00F71B0B">
            <w:r>
              <w:t>-0.01</w:t>
            </w:r>
          </w:p>
        </w:tc>
      </w:tr>
      <w:tr w:rsidR="00FC4B4A" w:rsidRPr="0027481A" w:rsidTr="00F71B0B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C4B4A" w:rsidRPr="0027481A" w:rsidRDefault="00FC4B4A" w:rsidP="00F71B0B">
            <w:pPr>
              <w:rPr>
                <w:b/>
              </w:rPr>
            </w:pPr>
            <w:r w:rsidRPr="0027481A">
              <w:rPr>
                <w:b/>
              </w:rPr>
              <w:t>ALM Residuals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CCFFFF"/>
          </w:tcPr>
          <w:p w:rsidR="00FC4B4A" w:rsidRPr="0027481A" w:rsidRDefault="00FC4B4A" w:rsidP="00F71B0B">
            <w:r w:rsidRPr="0027481A">
              <w:t>0.8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C4B4A" w:rsidRPr="0027481A" w:rsidRDefault="00FC4B4A" w:rsidP="00F71B0B">
            <w:r w:rsidRPr="0027481A">
              <w:t>1.0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0D5D4"/>
          </w:tcPr>
          <w:p w:rsidR="00FC4B4A" w:rsidRPr="0027481A" w:rsidRDefault="00FC4B4A" w:rsidP="00F71B0B">
            <w:r>
              <w:t>0.1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0D5D4"/>
          </w:tcPr>
          <w:p w:rsidR="00FC4B4A" w:rsidRPr="0027481A" w:rsidRDefault="00FC4B4A" w:rsidP="00F71B0B">
            <w:r>
              <w:t>-0.2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0D5D4"/>
          </w:tcPr>
          <w:p w:rsidR="00FC4B4A" w:rsidRPr="0027481A" w:rsidRDefault="00FC4B4A" w:rsidP="00F71B0B">
            <w:r>
              <w:t>0.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0D5D4"/>
          </w:tcPr>
          <w:p w:rsidR="00FC4B4A" w:rsidRPr="0027481A" w:rsidRDefault="00FC4B4A" w:rsidP="00F71B0B">
            <w:r>
              <w:t>0.24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F0D5D4"/>
          </w:tcPr>
          <w:p w:rsidR="00FC4B4A" w:rsidRPr="0027481A" w:rsidRDefault="00FC4B4A" w:rsidP="00F71B0B">
            <w:r>
              <w:t>0.00</w:t>
            </w:r>
          </w:p>
        </w:tc>
      </w:tr>
      <w:tr w:rsidR="00FC4B4A" w:rsidRPr="0027481A" w:rsidTr="00F71B0B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C4B4A" w:rsidRPr="0027481A" w:rsidRDefault="00FC4B4A" w:rsidP="00F71B0B">
            <w:pPr>
              <w:rPr>
                <w:b/>
              </w:rPr>
            </w:pPr>
            <w:r w:rsidRPr="0027481A">
              <w:rPr>
                <w:b/>
              </w:rPr>
              <w:t>Grip strength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CCFFFF"/>
          </w:tcPr>
          <w:p w:rsidR="00FC4B4A" w:rsidRPr="0027481A" w:rsidRDefault="00FC4B4A" w:rsidP="00F71B0B">
            <w:r>
              <w:t>0.2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CCFFFF"/>
          </w:tcPr>
          <w:p w:rsidR="00FC4B4A" w:rsidRPr="0027481A" w:rsidRDefault="00FC4B4A" w:rsidP="00F71B0B">
            <w:r>
              <w:t>0.3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C4B4A" w:rsidRPr="0027481A" w:rsidRDefault="00FC4B4A" w:rsidP="00F71B0B">
            <w:r>
              <w:t>1.0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0D5D4"/>
          </w:tcPr>
          <w:p w:rsidR="00FC4B4A" w:rsidRPr="0027481A" w:rsidRDefault="00FC4B4A" w:rsidP="00F71B0B">
            <w:r>
              <w:t>0.8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0D5D4"/>
          </w:tcPr>
          <w:p w:rsidR="00FC4B4A" w:rsidRPr="0027481A" w:rsidRDefault="00FC4B4A" w:rsidP="00F71B0B">
            <w:r>
              <w:t>-0.0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0D5D4"/>
          </w:tcPr>
          <w:p w:rsidR="00FC4B4A" w:rsidRPr="0027481A" w:rsidRDefault="00FC4B4A" w:rsidP="00F71B0B">
            <w:r>
              <w:t>-0.04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F0D5D4"/>
          </w:tcPr>
          <w:p w:rsidR="00FC4B4A" w:rsidRPr="0027481A" w:rsidRDefault="00FC4B4A" w:rsidP="00F71B0B">
            <w:r>
              <w:t>0.24</w:t>
            </w:r>
          </w:p>
        </w:tc>
      </w:tr>
      <w:tr w:rsidR="00FC4B4A" w:rsidRPr="0027481A" w:rsidTr="00F71B0B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C4B4A" w:rsidRPr="0027481A" w:rsidRDefault="00FC4B4A" w:rsidP="00F71B0B">
            <w:pPr>
              <w:rPr>
                <w:b/>
              </w:rPr>
            </w:pPr>
            <w:r w:rsidRPr="0027481A">
              <w:rPr>
                <w:b/>
              </w:rPr>
              <w:t>Muscle quality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CCFFFF"/>
          </w:tcPr>
          <w:p w:rsidR="00FC4B4A" w:rsidRPr="0027481A" w:rsidRDefault="00FC4B4A" w:rsidP="00F71B0B">
            <w:r>
              <w:t>-0.2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CCFFFF"/>
          </w:tcPr>
          <w:p w:rsidR="00FC4B4A" w:rsidRPr="0027481A" w:rsidRDefault="00FC4B4A" w:rsidP="00F71B0B">
            <w:r>
              <w:t>-0.1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CCFFFF"/>
          </w:tcPr>
          <w:p w:rsidR="00FC4B4A" w:rsidRPr="0027481A" w:rsidRDefault="00FC4B4A" w:rsidP="00F71B0B">
            <w:r>
              <w:t>0.7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C4B4A" w:rsidRPr="0027481A" w:rsidRDefault="00FC4B4A" w:rsidP="00F71B0B">
            <w:r>
              <w:t>1.0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0D5D4"/>
          </w:tcPr>
          <w:p w:rsidR="00FC4B4A" w:rsidRPr="0027481A" w:rsidRDefault="00FC4B4A" w:rsidP="00F71B0B">
            <w:r>
              <w:t>-0.2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0D5D4"/>
          </w:tcPr>
          <w:p w:rsidR="00FC4B4A" w:rsidRPr="0027481A" w:rsidRDefault="00FC4B4A" w:rsidP="00F71B0B">
            <w:r>
              <w:t>-0.31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F0D5D4"/>
          </w:tcPr>
          <w:p w:rsidR="00FC4B4A" w:rsidRPr="0027481A" w:rsidRDefault="00FC4B4A" w:rsidP="00F71B0B">
            <w:r>
              <w:t>0.005</w:t>
            </w:r>
          </w:p>
        </w:tc>
      </w:tr>
      <w:tr w:rsidR="00FC4B4A" w:rsidRPr="0027481A" w:rsidTr="00F71B0B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C4B4A" w:rsidRPr="0027481A" w:rsidRDefault="00FC4B4A" w:rsidP="00F71B0B">
            <w:pPr>
              <w:rPr>
                <w:b/>
              </w:rPr>
            </w:pPr>
            <w:r w:rsidRPr="0027481A">
              <w:rPr>
                <w:b/>
              </w:rPr>
              <w:t>Whole body fat mass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CCFFFF"/>
          </w:tcPr>
          <w:p w:rsidR="00FC4B4A" w:rsidRPr="0027481A" w:rsidRDefault="00FC4B4A" w:rsidP="00F71B0B">
            <w:r>
              <w:t>0.4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CCFFFF"/>
          </w:tcPr>
          <w:p w:rsidR="00FC4B4A" w:rsidRPr="0027481A" w:rsidRDefault="00FC4B4A" w:rsidP="00F71B0B">
            <w:r>
              <w:t>0.0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CCFFFF"/>
          </w:tcPr>
          <w:p w:rsidR="00FC4B4A" w:rsidRPr="0027481A" w:rsidRDefault="00FC4B4A" w:rsidP="00F71B0B">
            <w:r>
              <w:t>0.0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CCFFFF"/>
          </w:tcPr>
          <w:p w:rsidR="00FC4B4A" w:rsidRPr="0027481A" w:rsidRDefault="00FC4B4A" w:rsidP="00F71B0B">
            <w:r>
              <w:t>-0.2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C4B4A" w:rsidRPr="0027481A" w:rsidRDefault="00FC4B4A" w:rsidP="00F71B0B">
            <w:r>
              <w:t>1.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0D5D4"/>
          </w:tcPr>
          <w:p w:rsidR="00FC4B4A" w:rsidRPr="0027481A" w:rsidRDefault="00FC4B4A" w:rsidP="00F71B0B">
            <w:r>
              <w:t>0.93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F0D5D4"/>
          </w:tcPr>
          <w:p w:rsidR="00FC4B4A" w:rsidRPr="0027481A" w:rsidRDefault="00FC4B4A" w:rsidP="00F71B0B">
            <w:r>
              <w:t>0.13</w:t>
            </w:r>
          </w:p>
        </w:tc>
      </w:tr>
      <w:tr w:rsidR="00FC4B4A" w:rsidRPr="0027481A" w:rsidTr="00F71B0B">
        <w:trPr>
          <w:jc w:val="center"/>
        </w:trPr>
        <w:tc>
          <w:tcPr>
            <w:tcW w:w="23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C4B4A" w:rsidRPr="0027481A" w:rsidRDefault="00FC4B4A" w:rsidP="00F71B0B">
            <w:pPr>
              <w:rPr>
                <w:b/>
              </w:rPr>
            </w:pPr>
            <w:r w:rsidRPr="0027481A">
              <w:rPr>
                <w:b/>
              </w:rPr>
              <w:t>BMI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CCFFFF"/>
          </w:tcPr>
          <w:p w:rsidR="00FC4B4A" w:rsidRPr="0027481A" w:rsidRDefault="00FC4B4A" w:rsidP="00F71B0B">
            <w:r>
              <w:t>0.7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CCFFFF"/>
          </w:tcPr>
          <w:p w:rsidR="00FC4B4A" w:rsidRPr="0027481A" w:rsidRDefault="00FC4B4A" w:rsidP="00F71B0B">
            <w:r>
              <w:t>0.3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CCFFFF"/>
          </w:tcPr>
          <w:p w:rsidR="00FC4B4A" w:rsidRPr="0027481A" w:rsidRDefault="00FC4B4A" w:rsidP="00F71B0B">
            <w:r>
              <w:t>0.0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CCFFFF"/>
          </w:tcPr>
          <w:p w:rsidR="00FC4B4A" w:rsidRPr="0027481A" w:rsidRDefault="00FC4B4A" w:rsidP="00F71B0B">
            <w:r>
              <w:t>-0.2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CCFFFF"/>
          </w:tcPr>
          <w:p w:rsidR="00FC4B4A" w:rsidRPr="0027481A" w:rsidRDefault="00FC4B4A" w:rsidP="00F71B0B">
            <w:r>
              <w:t>0.8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C4B4A" w:rsidRPr="0027481A" w:rsidRDefault="00FC4B4A" w:rsidP="00F71B0B">
            <w:r w:rsidRPr="0027481A">
              <w:t>1.00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F0D5D4"/>
          </w:tcPr>
          <w:p w:rsidR="00FC4B4A" w:rsidRPr="0027481A" w:rsidRDefault="00FC4B4A" w:rsidP="00F71B0B">
            <w:r>
              <w:t>-0.10</w:t>
            </w:r>
          </w:p>
        </w:tc>
      </w:tr>
      <w:tr w:rsidR="00FC4B4A" w:rsidRPr="0027481A" w:rsidTr="00F71B0B">
        <w:trPr>
          <w:jc w:val="center"/>
        </w:trPr>
        <w:tc>
          <w:tcPr>
            <w:tcW w:w="23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C4B4A" w:rsidRPr="0027481A" w:rsidRDefault="00FC4B4A" w:rsidP="00F71B0B">
            <w:pPr>
              <w:rPr>
                <w:b/>
              </w:rPr>
            </w:pPr>
            <w:r w:rsidRPr="0027481A">
              <w:rPr>
                <w:b/>
              </w:rPr>
              <w:t>Height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CCFFFF"/>
          </w:tcPr>
          <w:p w:rsidR="00FC4B4A" w:rsidRPr="0027481A" w:rsidRDefault="00FC4B4A" w:rsidP="00F71B0B">
            <w:r>
              <w:t>-0.002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CCFFFF"/>
          </w:tcPr>
          <w:p w:rsidR="00FC4B4A" w:rsidRPr="0027481A" w:rsidRDefault="00FC4B4A" w:rsidP="00F71B0B">
            <w:r>
              <w:t>0.00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CCFFFF"/>
          </w:tcPr>
          <w:p w:rsidR="00FC4B4A" w:rsidRPr="0027481A" w:rsidRDefault="00FC4B4A" w:rsidP="00F71B0B">
            <w:r>
              <w:t>0.27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CCFFFF"/>
          </w:tcPr>
          <w:p w:rsidR="00FC4B4A" w:rsidRPr="0027481A" w:rsidRDefault="00FC4B4A" w:rsidP="00F71B0B">
            <w:r>
              <w:t>-0.01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CCFFFF"/>
          </w:tcPr>
          <w:p w:rsidR="00FC4B4A" w:rsidRPr="0027481A" w:rsidRDefault="00FC4B4A" w:rsidP="00F71B0B">
            <w:r>
              <w:t>0.16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CCFFFF"/>
          </w:tcPr>
          <w:p w:rsidR="00FC4B4A" w:rsidRPr="0027481A" w:rsidRDefault="00FC4B4A" w:rsidP="00F71B0B">
            <w:r>
              <w:t>-0.09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C4B4A" w:rsidRPr="0027481A" w:rsidRDefault="00FC4B4A" w:rsidP="00F71B0B">
            <w:r w:rsidRPr="0027481A">
              <w:t>1.00</w:t>
            </w:r>
          </w:p>
        </w:tc>
      </w:tr>
    </w:tbl>
    <w:p w:rsidR="00FC4B4A" w:rsidRPr="0027481A" w:rsidRDefault="00FC4B4A" w:rsidP="00FC4B4A">
      <w:pPr>
        <w:rPr>
          <w:b/>
        </w:rPr>
      </w:pPr>
    </w:p>
    <w:p w:rsidR="00FC4B4A" w:rsidRDefault="00FC4B4A" w:rsidP="00FC4B4A"/>
    <w:p w:rsidR="00FC4B4A" w:rsidRDefault="00FC4B4A" w:rsidP="00FC4B4A">
      <w:pPr>
        <w:rPr>
          <w:sz w:val="22"/>
          <w:szCs w:val="22"/>
        </w:rPr>
      </w:pPr>
      <w:r>
        <w:rPr>
          <w:sz w:val="22"/>
          <w:szCs w:val="22"/>
        </w:rPr>
        <w:t>ALMI = appendicular lean mass index (i.e. ALM adjusted for height)</w:t>
      </w:r>
    </w:p>
    <w:p w:rsidR="00FC4B4A" w:rsidRDefault="00FC4B4A" w:rsidP="00FC4B4A">
      <w:pPr>
        <w:rPr>
          <w:sz w:val="22"/>
          <w:szCs w:val="22"/>
        </w:rPr>
      </w:pPr>
      <w:r>
        <w:rPr>
          <w:sz w:val="22"/>
          <w:szCs w:val="22"/>
        </w:rPr>
        <w:t>ALM residuals = appendicular lean mass residuals (i.e. ALM adjusted for height and fat mass)</w:t>
      </w:r>
    </w:p>
    <w:p w:rsidR="00FC4B4A" w:rsidRDefault="00FC4B4A" w:rsidP="00FC4B4A">
      <w:pPr>
        <w:rPr>
          <w:sz w:val="22"/>
          <w:szCs w:val="22"/>
        </w:rPr>
      </w:pPr>
      <w:r>
        <w:rPr>
          <w:sz w:val="22"/>
          <w:szCs w:val="22"/>
        </w:rPr>
        <w:t>BMI = body mass index</w:t>
      </w:r>
    </w:p>
    <w:p w:rsidR="00FC4B4A" w:rsidRPr="0027481A" w:rsidRDefault="00FC4B4A" w:rsidP="00FC4B4A"/>
    <w:p w:rsidR="00FC4B4A" w:rsidRPr="0027481A" w:rsidRDefault="00FC4B4A" w:rsidP="00FC4B4A">
      <w:pPr>
        <w:rPr>
          <w:b/>
          <w:shd w:val="clear" w:color="auto" w:fill="FFCCCC"/>
        </w:rPr>
      </w:pPr>
      <w:r w:rsidRPr="0027481A">
        <w:rPr>
          <w:b/>
          <w:shd w:val="clear" w:color="auto" w:fill="CCFFFF"/>
        </w:rPr>
        <w:t>Men (n=728)</w:t>
      </w:r>
      <w:r w:rsidRPr="0027481A">
        <w:rPr>
          <w:b/>
        </w:rPr>
        <w:t xml:space="preserve"> </w:t>
      </w:r>
      <w:r w:rsidRPr="00733499">
        <w:rPr>
          <w:b/>
          <w:shd w:val="clear" w:color="auto" w:fill="F0D5D4"/>
        </w:rPr>
        <w:t>Women (n=783)</w:t>
      </w:r>
    </w:p>
    <w:p w:rsidR="00FC4B4A" w:rsidRDefault="00FC4B4A">
      <w:pPr>
        <w:rPr>
          <w:b/>
        </w:rPr>
      </w:pPr>
    </w:p>
    <w:p w:rsidR="00FC4B4A" w:rsidRDefault="00FC4B4A">
      <w:pPr>
        <w:rPr>
          <w:b/>
        </w:rPr>
      </w:pPr>
      <w:r>
        <w:rPr>
          <w:b/>
        </w:rPr>
        <w:br w:type="page"/>
      </w:r>
    </w:p>
    <w:p w:rsidR="00957BFF" w:rsidRPr="00F73BF6" w:rsidRDefault="00957BFF" w:rsidP="00957BFF">
      <w:pPr>
        <w:spacing w:line="360" w:lineRule="auto"/>
        <w:rPr>
          <w:b/>
        </w:rPr>
      </w:pPr>
      <w:r>
        <w:rPr>
          <w:b/>
        </w:rPr>
        <w:lastRenderedPageBreak/>
        <w:t xml:space="preserve">Supplementary table </w:t>
      </w:r>
      <w:r w:rsidR="00FC4B4A">
        <w:rPr>
          <w:b/>
        </w:rPr>
        <w:t>2</w:t>
      </w:r>
      <w:r w:rsidRPr="00F73BF6">
        <w:rPr>
          <w:b/>
        </w:rPr>
        <w:t xml:space="preserve">: Odds ratios (95% CIs) </w:t>
      </w:r>
      <w:r w:rsidR="007D49AA">
        <w:rPr>
          <w:b/>
        </w:rPr>
        <w:t>for</w:t>
      </w:r>
      <w:r w:rsidRPr="00F73BF6">
        <w:rPr>
          <w:b/>
        </w:rPr>
        <w:t xml:space="preserve"> being in the bottom 20% of the distribution of the specified measure of muscle </w:t>
      </w:r>
      <w:r>
        <w:rPr>
          <w:b/>
        </w:rPr>
        <w:t xml:space="preserve">at age 60-64 years </w:t>
      </w:r>
      <w:r w:rsidRPr="00F73BF6">
        <w:rPr>
          <w:b/>
        </w:rPr>
        <w:t xml:space="preserve">per 1SD </w:t>
      </w:r>
      <w:r>
        <w:rPr>
          <w:b/>
        </w:rPr>
        <w:t>difference</w:t>
      </w:r>
      <w:r w:rsidRPr="00F73BF6">
        <w:rPr>
          <w:b/>
        </w:rPr>
        <w:t xml:space="preserve"> in BMI at </w:t>
      </w:r>
      <w:r>
        <w:rPr>
          <w:b/>
        </w:rPr>
        <w:t xml:space="preserve">each </w:t>
      </w:r>
      <w:r w:rsidRPr="00F73BF6">
        <w:rPr>
          <w:b/>
        </w:rPr>
        <w:t xml:space="preserve">age across adulthood (adjusted for sex (unless evidence of sex interaction found)) </w:t>
      </w:r>
    </w:p>
    <w:p w:rsidR="00957BFF" w:rsidRPr="00F73BF6" w:rsidRDefault="00957BFF" w:rsidP="00957BFF">
      <w:pPr>
        <w:rPr>
          <w:b/>
        </w:rPr>
      </w:pPr>
    </w:p>
    <w:tbl>
      <w:tblPr>
        <w:tblW w:w="12322" w:type="dxa"/>
        <w:jc w:val="center"/>
        <w:tblInd w:w="-15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826"/>
        <w:gridCol w:w="2476"/>
        <w:gridCol w:w="236"/>
        <w:gridCol w:w="2284"/>
        <w:gridCol w:w="236"/>
        <w:gridCol w:w="1924"/>
        <w:gridCol w:w="236"/>
        <w:gridCol w:w="2104"/>
      </w:tblGrid>
      <w:tr w:rsidR="00957BFF" w:rsidRPr="00F73BF6" w:rsidTr="00F4514F">
        <w:trPr>
          <w:jc w:val="center"/>
        </w:trPr>
        <w:tc>
          <w:tcPr>
            <w:tcW w:w="2826" w:type="dxa"/>
            <w:tcBorders>
              <w:bottom w:val="nil"/>
            </w:tcBorders>
            <w:shd w:val="clear" w:color="auto" w:fill="auto"/>
          </w:tcPr>
          <w:p w:rsidR="00957BFF" w:rsidRPr="00F73BF6" w:rsidRDefault="00957BFF" w:rsidP="00F4514F">
            <w:r w:rsidRPr="00F73BF6">
              <w:rPr>
                <w:b/>
              </w:rPr>
              <w:t>BMI at age:</w:t>
            </w:r>
          </w:p>
        </w:tc>
        <w:tc>
          <w:tcPr>
            <w:tcW w:w="2476" w:type="dxa"/>
            <w:shd w:val="clear" w:color="auto" w:fill="auto"/>
          </w:tcPr>
          <w:p w:rsidR="00957BFF" w:rsidRPr="00F73BF6" w:rsidRDefault="00957BFF" w:rsidP="00F4514F">
            <w:pPr>
              <w:jc w:val="center"/>
              <w:rPr>
                <w:b/>
              </w:rPr>
            </w:pPr>
            <w:r w:rsidRPr="00F73BF6">
              <w:rPr>
                <w:b/>
              </w:rPr>
              <w:t>ALMI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</w:p>
        </w:tc>
        <w:tc>
          <w:tcPr>
            <w:tcW w:w="2284" w:type="dxa"/>
            <w:shd w:val="clear" w:color="auto" w:fill="auto"/>
          </w:tcPr>
          <w:p w:rsidR="00957BFF" w:rsidRPr="00F73BF6" w:rsidRDefault="00957BFF" w:rsidP="00F4514F">
            <w:pPr>
              <w:jc w:val="center"/>
              <w:rPr>
                <w:b/>
              </w:rPr>
            </w:pPr>
            <w:r w:rsidRPr="00F73BF6">
              <w:rPr>
                <w:b/>
              </w:rPr>
              <w:t>ALM residuals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</w:p>
        </w:tc>
        <w:tc>
          <w:tcPr>
            <w:tcW w:w="1924" w:type="dxa"/>
            <w:shd w:val="clear" w:color="auto" w:fill="auto"/>
          </w:tcPr>
          <w:p w:rsidR="00957BFF" w:rsidRPr="00F73BF6" w:rsidRDefault="00957BFF" w:rsidP="00F4514F">
            <w:pPr>
              <w:jc w:val="center"/>
              <w:rPr>
                <w:b/>
              </w:rPr>
            </w:pPr>
            <w:r w:rsidRPr="00F73BF6">
              <w:rPr>
                <w:b/>
              </w:rPr>
              <w:t xml:space="preserve">Grip strength 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</w:p>
        </w:tc>
        <w:tc>
          <w:tcPr>
            <w:tcW w:w="2104" w:type="dxa"/>
            <w:shd w:val="clear" w:color="auto" w:fill="auto"/>
          </w:tcPr>
          <w:p w:rsidR="00957BFF" w:rsidRPr="00F73BF6" w:rsidRDefault="00957BFF" w:rsidP="00F4514F">
            <w:pPr>
              <w:jc w:val="center"/>
              <w:rPr>
                <w:b/>
              </w:rPr>
            </w:pPr>
            <w:r w:rsidRPr="00F73BF6">
              <w:rPr>
                <w:b/>
              </w:rPr>
              <w:t xml:space="preserve">Muscle quality </w:t>
            </w:r>
          </w:p>
        </w:tc>
      </w:tr>
      <w:tr w:rsidR="00957BFF" w:rsidRPr="00F73BF6" w:rsidTr="00F4514F">
        <w:trPr>
          <w:jc w:val="center"/>
        </w:trPr>
        <w:tc>
          <w:tcPr>
            <w:tcW w:w="2826" w:type="dxa"/>
            <w:tcBorders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right"/>
            </w:pPr>
            <w:r w:rsidRPr="00F73BF6">
              <w:t>15y (n=1173)</w:t>
            </w:r>
          </w:p>
        </w:tc>
        <w:tc>
          <w:tcPr>
            <w:tcW w:w="2476" w:type="dxa"/>
            <w:tcBorders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0.51 (0.43, 0.6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2284" w:type="dxa"/>
            <w:tcBorders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0.60 (0.51, 0.7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1924" w:type="dxa"/>
            <w:tcBorders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0.86 (0.74, 1.0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2104" w:type="dxa"/>
            <w:tcBorders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1.09 (0.94, 1.27)</w:t>
            </w:r>
          </w:p>
        </w:tc>
      </w:tr>
      <w:tr w:rsidR="00957BFF" w:rsidRPr="00F73BF6" w:rsidTr="00F4514F">
        <w:trPr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right"/>
            </w:pPr>
            <w:r w:rsidRPr="00F73BF6">
              <w:t>20y (n=1243)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0.40 (0.33, 0.4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0.48 (0.41, 0.5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0.81 (0.70, 0.9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2104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1.18 (1.02, 1.37)</w:t>
            </w:r>
          </w:p>
        </w:tc>
      </w:tr>
      <w:tr w:rsidR="00957BFF" w:rsidRPr="00F73BF6" w:rsidTr="00F4514F">
        <w:trPr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right"/>
            </w:pPr>
            <w:r w:rsidRPr="00F73BF6">
              <w:t xml:space="preserve">26y (n=1331) 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0.33 (0.27, 0.3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rPr>
                <w:lang w:val="fr-FR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0.52 (0.45, 0.6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0.94 (0.82, 1.0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2104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1.40 (1.21, 1.61)</w:t>
            </w:r>
          </w:p>
        </w:tc>
      </w:tr>
      <w:tr w:rsidR="00957BFF" w:rsidRPr="00F73BF6" w:rsidTr="00F4514F">
        <w:trPr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right"/>
            </w:pPr>
            <w:r w:rsidRPr="00F73BF6">
              <w:t xml:space="preserve">36y (n=1371) </w:t>
            </w:r>
          </w:p>
          <w:p w:rsidR="00957BFF" w:rsidRPr="00F73BF6" w:rsidRDefault="00957BFF" w:rsidP="00F4514F">
            <w:pPr>
              <w:jc w:val="right"/>
            </w:pPr>
            <w:r w:rsidRPr="00F73BF6">
              <w:t xml:space="preserve">(654 men, 717 women) 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  <w:rPr>
                <w:i/>
              </w:rPr>
            </w:pPr>
            <w:r w:rsidRPr="00F73BF6">
              <w:t>M: 0.22 (0.16, 0.29)</w:t>
            </w:r>
          </w:p>
          <w:p w:rsidR="00957BFF" w:rsidRPr="00F73BF6" w:rsidRDefault="00957BFF" w:rsidP="00F4514F">
            <w:pPr>
              <w:jc w:val="center"/>
              <w:rPr>
                <w:i/>
              </w:rPr>
            </w:pPr>
            <w:r w:rsidRPr="00F73BF6">
              <w:t>W: 0.33 (0.26, 0.43)</w:t>
            </w:r>
          </w:p>
          <w:p w:rsidR="00957BFF" w:rsidRPr="00F73BF6" w:rsidRDefault="00957BFF" w:rsidP="00F4514F">
            <w:pPr>
              <w:jc w:val="right"/>
            </w:pPr>
            <w:r w:rsidRPr="00F73BF6">
              <w:t>p</w:t>
            </w:r>
            <w:r>
              <w:rPr>
                <w:vertAlign w:val="superscript"/>
              </w:rPr>
              <w:t>*</w:t>
            </w:r>
            <w:r w:rsidRPr="00F73BF6">
              <w:t>=0.0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0.50 (0.43, 0.5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0.91 (0.79, 1.0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2104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1.50 (1.29, 1.75)</w:t>
            </w:r>
          </w:p>
        </w:tc>
      </w:tr>
      <w:tr w:rsidR="00957BFF" w:rsidRPr="00F73BF6" w:rsidTr="00F4514F">
        <w:trPr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right"/>
            </w:pPr>
            <w:r w:rsidRPr="00F73BF6">
              <w:t xml:space="preserve">43y (n=1425) </w:t>
            </w:r>
          </w:p>
          <w:p w:rsidR="00957BFF" w:rsidRPr="00F73BF6" w:rsidRDefault="00957BFF" w:rsidP="00F4514F">
            <w:pPr>
              <w:jc w:val="right"/>
            </w:pPr>
            <w:r w:rsidRPr="00F73BF6">
              <w:t xml:space="preserve">(685 men, 740 women) 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  <w:rPr>
                <w:i/>
              </w:rPr>
            </w:pPr>
            <w:r w:rsidRPr="00F73BF6">
              <w:t>M: 0.18 (0.13, 0.25)</w:t>
            </w:r>
          </w:p>
          <w:p w:rsidR="00957BFF" w:rsidRPr="00F73BF6" w:rsidRDefault="00957BFF" w:rsidP="00F4514F">
            <w:pPr>
              <w:jc w:val="center"/>
              <w:rPr>
                <w:i/>
              </w:rPr>
            </w:pPr>
            <w:r w:rsidRPr="00F73BF6">
              <w:t>W: 0.29 (0.22, 0.38)</w:t>
            </w:r>
          </w:p>
          <w:p w:rsidR="00957BFF" w:rsidRPr="00F73BF6" w:rsidRDefault="00957BFF" w:rsidP="00F4514F">
            <w:pPr>
              <w:jc w:val="right"/>
            </w:pPr>
            <w:r w:rsidRPr="00F73BF6">
              <w:t>p</w:t>
            </w:r>
            <w:r>
              <w:rPr>
                <w:vertAlign w:val="superscript"/>
              </w:rPr>
              <w:t>*</w:t>
            </w:r>
            <w:r w:rsidRPr="00F73BF6">
              <w:t>=0.0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0.51 (0.44, 0.60)</w:t>
            </w:r>
          </w:p>
          <w:p w:rsidR="00957BFF" w:rsidRPr="00F73BF6" w:rsidRDefault="00957BFF" w:rsidP="00F4514F">
            <w:pPr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0.95 (0.82, 1.09)</w:t>
            </w:r>
          </w:p>
          <w:p w:rsidR="00957BFF" w:rsidRPr="00F73BF6" w:rsidRDefault="00957BFF" w:rsidP="00F4514F">
            <w:pPr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2104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1.61 (1.39, 1.86)</w:t>
            </w:r>
          </w:p>
          <w:p w:rsidR="00957BFF" w:rsidRPr="00F73BF6" w:rsidRDefault="00957BFF" w:rsidP="00F4514F">
            <w:pPr>
              <w:jc w:val="center"/>
            </w:pPr>
          </w:p>
        </w:tc>
      </w:tr>
      <w:tr w:rsidR="00957BFF" w:rsidRPr="00F73BF6" w:rsidTr="00F4514F">
        <w:trPr>
          <w:trHeight w:val="814"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right"/>
            </w:pPr>
            <w:r w:rsidRPr="00F73BF6">
              <w:t xml:space="preserve">53y (n=1439) </w:t>
            </w:r>
          </w:p>
          <w:p w:rsidR="00957BFF" w:rsidRPr="00F73BF6" w:rsidRDefault="00957BFF" w:rsidP="00F4514F">
            <w:pPr>
              <w:jc w:val="right"/>
            </w:pPr>
            <w:r w:rsidRPr="00F73BF6">
              <w:t xml:space="preserve">(683 men, 812 women) 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M: 0.16 (0.12, 0.23)</w:t>
            </w:r>
          </w:p>
          <w:p w:rsidR="00957BFF" w:rsidRPr="00F73BF6" w:rsidRDefault="00957BFF" w:rsidP="00F4514F">
            <w:pPr>
              <w:jc w:val="center"/>
              <w:rPr>
                <w:i/>
              </w:rPr>
            </w:pPr>
            <w:r w:rsidRPr="00F73BF6">
              <w:t>W: 0.26 (0.20, 0.34)</w:t>
            </w:r>
          </w:p>
          <w:p w:rsidR="00957BFF" w:rsidRPr="00F73BF6" w:rsidRDefault="00957BFF" w:rsidP="00F4514F">
            <w:pPr>
              <w:jc w:val="right"/>
            </w:pPr>
            <w:r w:rsidRPr="00F73BF6">
              <w:t>p</w:t>
            </w:r>
            <w:r>
              <w:rPr>
                <w:vertAlign w:val="superscript"/>
              </w:rPr>
              <w:t>*</w:t>
            </w:r>
            <w:r w:rsidRPr="00F73BF6">
              <w:t>=0.0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0.56 (0.48, 0.65)</w:t>
            </w:r>
          </w:p>
          <w:p w:rsidR="00957BFF" w:rsidRPr="00F73BF6" w:rsidRDefault="00957BFF" w:rsidP="00F4514F">
            <w:pPr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0.95 (0.82, 1.09)</w:t>
            </w:r>
          </w:p>
          <w:p w:rsidR="00957BFF" w:rsidRPr="00F73BF6" w:rsidRDefault="00957BFF" w:rsidP="00F4514F">
            <w:pPr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2104" w:type="dxa"/>
            <w:tcBorders>
              <w:top w:val="nil"/>
              <w:bottom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1.68 (1.45, 1.95)</w:t>
            </w:r>
          </w:p>
          <w:p w:rsidR="00957BFF" w:rsidRPr="00F73BF6" w:rsidRDefault="00957BFF" w:rsidP="00F4514F">
            <w:pPr>
              <w:jc w:val="center"/>
            </w:pPr>
          </w:p>
        </w:tc>
      </w:tr>
      <w:tr w:rsidR="00957BFF" w:rsidRPr="00F73BF6" w:rsidTr="00F4514F">
        <w:trPr>
          <w:jc w:val="center"/>
        </w:trPr>
        <w:tc>
          <w:tcPr>
            <w:tcW w:w="2826" w:type="dxa"/>
            <w:tcBorders>
              <w:top w:val="nil"/>
            </w:tcBorders>
            <w:shd w:val="clear" w:color="auto" w:fill="auto"/>
          </w:tcPr>
          <w:p w:rsidR="00957BFF" w:rsidRPr="00F73BF6" w:rsidRDefault="00957BFF" w:rsidP="00F4514F">
            <w:pPr>
              <w:jc w:val="right"/>
            </w:pPr>
            <w:r w:rsidRPr="00F73BF6">
              <w:t xml:space="preserve">60-64y (n=1511) </w:t>
            </w:r>
          </w:p>
          <w:p w:rsidR="00957BFF" w:rsidRPr="00F73BF6" w:rsidRDefault="00957BFF" w:rsidP="00F4514F">
            <w:pPr>
              <w:jc w:val="right"/>
            </w:pPr>
            <w:r w:rsidRPr="00F73BF6">
              <w:t xml:space="preserve">(728 men, 783 women) </w:t>
            </w:r>
          </w:p>
          <w:p w:rsidR="00957BFF" w:rsidRPr="00F73BF6" w:rsidRDefault="00957BFF" w:rsidP="00F4514F">
            <w:pPr>
              <w:jc w:val="right"/>
            </w:pPr>
          </w:p>
        </w:tc>
        <w:tc>
          <w:tcPr>
            <w:tcW w:w="2476" w:type="dxa"/>
            <w:tcBorders>
              <w:top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0.08 (0.06, 0.11)</w:t>
            </w:r>
          </w:p>
          <w:p w:rsidR="00957BFF" w:rsidRPr="00F73BF6" w:rsidRDefault="00957BFF" w:rsidP="00F4514F">
            <w:pPr>
              <w:jc w:val="right"/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2284" w:type="dxa"/>
            <w:tcBorders>
              <w:top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M: 0.46 (0.36, 0.58)</w:t>
            </w:r>
          </w:p>
          <w:p w:rsidR="00957BFF" w:rsidRPr="00F73BF6" w:rsidRDefault="00957BFF" w:rsidP="00F4514F">
            <w:pPr>
              <w:jc w:val="center"/>
              <w:rPr>
                <w:i/>
              </w:rPr>
            </w:pPr>
            <w:r w:rsidRPr="00F73BF6">
              <w:t>W: 0.65 (0.52, 0.81)</w:t>
            </w:r>
          </w:p>
          <w:p w:rsidR="00957BFF" w:rsidRPr="00F73BF6" w:rsidRDefault="00957BFF" w:rsidP="00F4514F">
            <w:pPr>
              <w:jc w:val="right"/>
            </w:pPr>
            <w:r w:rsidRPr="00F73BF6">
              <w:t>p</w:t>
            </w:r>
            <w:r>
              <w:rPr>
                <w:vertAlign w:val="superscript"/>
              </w:rPr>
              <w:t>*</w:t>
            </w:r>
            <w:r w:rsidRPr="00F73BF6">
              <w:t>=0.03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1924" w:type="dxa"/>
            <w:tcBorders>
              <w:top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0.96 (0.83, 1.10)</w:t>
            </w:r>
          </w:p>
          <w:p w:rsidR="00957BFF" w:rsidRPr="00F73BF6" w:rsidRDefault="00957BFF" w:rsidP="00F4514F">
            <w:pPr>
              <w:jc w:val="center"/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:rsidR="00957BFF" w:rsidRPr="00F73BF6" w:rsidRDefault="00957BFF" w:rsidP="00F4514F"/>
        </w:tc>
        <w:tc>
          <w:tcPr>
            <w:tcW w:w="2104" w:type="dxa"/>
            <w:tcBorders>
              <w:top w:val="nil"/>
            </w:tcBorders>
            <w:shd w:val="clear" w:color="auto" w:fill="auto"/>
          </w:tcPr>
          <w:p w:rsidR="00957BFF" w:rsidRPr="00F73BF6" w:rsidRDefault="00957BFF" w:rsidP="00F4514F">
            <w:pPr>
              <w:jc w:val="center"/>
            </w:pPr>
            <w:r w:rsidRPr="00F73BF6">
              <w:t>1.77 (1.55, 2.02)</w:t>
            </w:r>
          </w:p>
          <w:p w:rsidR="00957BFF" w:rsidRPr="00F73BF6" w:rsidRDefault="00957BFF" w:rsidP="00F4514F">
            <w:pPr>
              <w:jc w:val="center"/>
            </w:pPr>
          </w:p>
        </w:tc>
      </w:tr>
    </w:tbl>
    <w:p w:rsidR="00957BFF" w:rsidRPr="00F73BF6" w:rsidRDefault="00957BFF" w:rsidP="00957BFF">
      <w:pPr>
        <w:rPr>
          <w:b/>
          <w:sz w:val="20"/>
          <w:szCs w:val="20"/>
        </w:rPr>
      </w:pPr>
      <w:r w:rsidRPr="00F73BF6">
        <w:tab/>
      </w:r>
      <w:r w:rsidRPr="00F73BF6">
        <w:rPr>
          <w:sz w:val="20"/>
          <w:szCs w:val="20"/>
        </w:rPr>
        <w:t>M = Men; W = Women</w:t>
      </w:r>
    </w:p>
    <w:p w:rsidR="00957BFF" w:rsidRPr="00F73BF6" w:rsidRDefault="00957BFF" w:rsidP="00957BFF">
      <w:pPr>
        <w:rPr>
          <w:sz w:val="20"/>
          <w:szCs w:val="20"/>
        </w:rPr>
      </w:pPr>
      <w:r w:rsidRPr="00F73BF6">
        <w:rPr>
          <w:sz w:val="20"/>
          <w:szCs w:val="20"/>
        </w:rPr>
        <w:tab/>
        <w:t xml:space="preserve">* </w:t>
      </w:r>
      <w:proofErr w:type="gramStart"/>
      <w:r w:rsidRPr="00F73BF6">
        <w:rPr>
          <w:sz w:val="20"/>
          <w:szCs w:val="20"/>
        </w:rPr>
        <w:t>p-value</w:t>
      </w:r>
      <w:proofErr w:type="gramEnd"/>
      <w:r w:rsidRPr="00F73BF6">
        <w:rPr>
          <w:sz w:val="20"/>
          <w:szCs w:val="20"/>
        </w:rPr>
        <w:t xml:space="preserve"> from formal test of sex interaction</w:t>
      </w:r>
    </w:p>
    <w:p w:rsidR="00957BFF" w:rsidRDefault="00957BFF" w:rsidP="00957BFF">
      <w:pPr>
        <w:ind w:left="720"/>
        <w:rPr>
          <w:sz w:val="20"/>
          <w:szCs w:val="20"/>
        </w:rPr>
      </w:pPr>
      <w:r w:rsidRPr="00F73BF6">
        <w:rPr>
          <w:sz w:val="20"/>
          <w:szCs w:val="20"/>
        </w:rPr>
        <w:t>Note: Sample includes those with complete data on all four measures of muscle, maximum N=1511 but N varies at different ages of BMI assessment due to variation in the amount of missing data on BMI at each age</w:t>
      </w:r>
    </w:p>
    <w:p w:rsidR="007716CC" w:rsidRDefault="007716CC" w:rsidP="00957BFF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ALMI = appendicular lean mass index </w:t>
      </w:r>
      <w:r w:rsidR="00D24364">
        <w:rPr>
          <w:sz w:val="20"/>
          <w:szCs w:val="20"/>
        </w:rPr>
        <w:t>(i.e. ALM adjusted for height)</w:t>
      </w:r>
    </w:p>
    <w:p w:rsidR="00957BFF" w:rsidRDefault="007716CC" w:rsidP="00957BFF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ALM residuals = appendicular lean mass residuals </w:t>
      </w:r>
      <w:r w:rsidRPr="007716CC">
        <w:rPr>
          <w:sz w:val="20"/>
          <w:szCs w:val="20"/>
        </w:rPr>
        <w:t xml:space="preserve">(i.e. ALM adjusted for </w:t>
      </w:r>
      <w:r w:rsidR="00D24364">
        <w:rPr>
          <w:sz w:val="20"/>
          <w:szCs w:val="20"/>
        </w:rPr>
        <w:t xml:space="preserve">height and </w:t>
      </w:r>
      <w:r w:rsidRPr="007716CC">
        <w:rPr>
          <w:sz w:val="20"/>
          <w:szCs w:val="20"/>
        </w:rPr>
        <w:t>fat mass)</w:t>
      </w:r>
    </w:p>
    <w:p w:rsidR="008F5FE8" w:rsidRDefault="008F5FE8" w:rsidP="00957BFF">
      <w:pPr>
        <w:ind w:left="720"/>
        <w:rPr>
          <w:sz w:val="20"/>
          <w:szCs w:val="20"/>
        </w:rPr>
      </w:pPr>
    </w:p>
    <w:p w:rsidR="008F5FE8" w:rsidRPr="008F5FE8" w:rsidRDefault="008F5FE8" w:rsidP="00957BFF">
      <w:pPr>
        <w:ind w:left="720"/>
        <w:rPr>
          <w:color w:val="FF0000"/>
          <w:sz w:val="20"/>
          <w:szCs w:val="20"/>
        </w:rPr>
      </w:pPr>
      <w:bookmarkStart w:id="0" w:name="_GoBack"/>
      <w:r w:rsidRPr="008F5FE8">
        <w:rPr>
          <w:color w:val="FF0000"/>
          <w:sz w:val="20"/>
          <w:szCs w:val="20"/>
        </w:rPr>
        <w:t>Values of 1SD of BMI (kg/m</w:t>
      </w:r>
      <w:r w:rsidRPr="008F5FE8">
        <w:rPr>
          <w:color w:val="FF0000"/>
          <w:sz w:val="20"/>
          <w:szCs w:val="20"/>
          <w:vertAlign w:val="superscript"/>
        </w:rPr>
        <w:t>2</w:t>
      </w:r>
      <w:r w:rsidRPr="008F5FE8">
        <w:rPr>
          <w:color w:val="FF0000"/>
          <w:sz w:val="20"/>
          <w:szCs w:val="20"/>
        </w:rPr>
        <w:t>) in men (M) and women (W) at each age examined are as follows: 15y: M=2.43, W=3.02; 20y: M=2.47, W=2.90; 26y: M=2.83, W=3.25; 36y: M=3.25, W=4.06; 43y: M=3.52, W=4.78; 53y: M=4.03, W=5.45; 60-64y: M=4.10, W=5.28</w:t>
      </w:r>
    </w:p>
    <w:bookmarkEnd w:id="0"/>
    <w:p w:rsidR="00EE62E7" w:rsidRPr="00DE4551" w:rsidRDefault="00EE62E7" w:rsidP="00EE62E7">
      <w:pPr>
        <w:rPr>
          <w:sz w:val="22"/>
          <w:szCs w:val="22"/>
        </w:rPr>
      </w:pPr>
    </w:p>
    <w:p w:rsidR="00453B6B" w:rsidRDefault="00453B6B"/>
    <w:sectPr w:rsidR="00453B6B" w:rsidSect="00957BFF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2E7"/>
    <w:rsid w:val="002D6EFD"/>
    <w:rsid w:val="003B42B0"/>
    <w:rsid w:val="00453B6B"/>
    <w:rsid w:val="004B6045"/>
    <w:rsid w:val="007716CC"/>
    <w:rsid w:val="00775070"/>
    <w:rsid w:val="007D49AA"/>
    <w:rsid w:val="008B0D26"/>
    <w:rsid w:val="008F5FE8"/>
    <w:rsid w:val="00911A1C"/>
    <w:rsid w:val="00957BFF"/>
    <w:rsid w:val="00A200C6"/>
    <w:rsid w:val="00AF43C3"/>
    <w:rsid w:val="00AF50F0"/>
    <w:rsid w:val="00C22EA0"/>
    <w:rsid w:val="00D24364"/>
    <w:rsid w:val="00D7525A"/>
    <w:rsid w:val="00EE62E7"/>
    <w:rsid w:val="00F81CB0"/>
    <w:rsid w:val="00FC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2E7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2E7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2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Cooper</dc:creator>
  <cp:lastModifiedBy>Rachel Cooper</cp:lastModifiedBy>
  <cp:revision>4</cp:revision>
  <dcterms:created xsi:type="dcterms:W3CDTF">2014-01-16T12:43:00Z</dcterms:created>
  <dcterms:modified xsi:type="dcterms:W3CDTF">2014-01-20T13:11:00Z</dcterms:modified>
</cp:coreProperties>
</file>